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269EC" w:rsidRDefault="007368D2">
      <w:bookmarkStart w:id="0" w:name="_GoBack"/>
      <w:bookmarkEnd w:id="0"/>
      <w:r>
        <w:rPr>
          <w:rFonts w:hint="eastAsia"/>
        </w:rPr>
        <w:t>S</w:t>
      </w:r>
      <w:r>
        <w:t>upplementary Material</w:t>
      </w:r>
    </w:p>
    <w:p w:rsidR="00AB332E" w:rsidRDefault="00AB332E" w:rsidP="00AB332E">
      <w:pPr>
        <w:rPr>
          <w:rFonts w:ascii="Times New Roman" w:hAnsi="Times New Roman" w:cs="Times New Roman"/>
          <w:color w:val="131413"/>
          <w:kern w:val="0"/>
          <w:sz w:val="28"/>
          <w:szCs w:val="28"/>
        </w:rPr>
      </w:pPr>
      <w:r>
        <w:rPr>
          <w:rFonts w:ascii="Times New Roman" w:hAnsi="Times New Roman" w:cs="Times New Roman"/>
          <w:color w:val="131413"/>
          <w:kern w:val="0"/>
          <w:sz w:val="28"/>
          <w:szCs w:val="28"/>
        </w:rPr>
        <w:t>Supplementary Table 1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B332E" w:rsidRPr="00EC5023" w:rsidTr="008F5CFC">
        <w:tc>
          <w:tcPr>
            <w:tcW w:w="2074" w:type="dxa"/>
            <w:tcBorders>
              <w:bottom w:val="single" w:sz="4" w:space="0" w:color="auto"/>
            </w:tcBorders>
          </w:tcPr>
          <w:p w:rsidR="00AB332E" w:rsidRPr="002527B5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131413"/>
                <w:kern w:val="0"/>
                <w:szCs w:val="21"/>
              </w:rPr>
            </w:pPr>
            <w:r w:rsidRPr="002527B5">
              <w:rPr>
                <w:rFonts w:ascii="Times New Roman" w:hAnsi="Times New Roman" w:cs="Times New Roman"/>
                <w:b/>
                <w:bCs/>
                <w:color w:val="131413"/>
                <w:kern w:val="0"/>
                <w:szCs w:val="21"/>
              </w:rPr>
              <w:t>Characteristics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AB332E" w:rsidRPr="002527B5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131413"/>
                <w:kern w:val="0"/>
                <w:szCs w:val="21"/>
              </w:rPr>
            </w:pPr>
            <w:r w:rsidRPr="002527B5">
              <w:rPr>
                <w:rFonts w:ascii="Times New Roman" w:hAnsi="Times New Roman" w:cs="Times New Roman"/>
                <w:b/>
                <w:bCs/>
                <w:color w:val="131413"/>
                <w:kern w:val="0"/>
                <w:szCs w:val="21"/>
              </w:rPr>
              <w:t>Benign Lesions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AB332E" w:rsidRPr="002527B5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131413"/>
                <w:kern w:val="0"/>
                <w:szCs w:val="21"/>
              </w:rPr>
            </w:pPr>
            <w:r w:rsidRPr="002527B5">
              <w:rPr>
                <w:rFonts w:ascii="Times New Roman" w:hAnsi="Times New Roman" w:cs="Times New Roman"/>
                <w:b/>
                <w:bCs/>
                <w:color w:val="131413"/>
                <w:kern w:val="0"/>
                <w:szCs w:val="21"/>
              </w:rPr>
              <w:t>Malignant Lesions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AB332E" w:rsidRPr="002527B5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131413"/>
                <w:kern w:val="0"/>
                <w:szCs w:val="21"/>
              </w:rPr>
            </w:pPr>
            <w:r w:rsidRPr="002527B5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2527B5">
              <w:rPr>
                <w:rFonts w:ascii="Times New Roman" w:hAnsi="Times New Roman" w:cs="Times New Roman"/>
                <w:b/>
                <w:bCs/>
                <w:color w:val="131413"/>
                <w:kern w:val="0"/>
                <w:szCs w:val="21"/>
              </w:rPr>
              <w:t xml:space="preserve"> values</w:t>
            </w:r>
          </w:p>
        </w:tc>
      </w:tr>
      <w:tr w:rsidR="00AB332E" w:rsidRPr="00EC5023" w:rsidTr="008F5CFC">
        <w:tc>
          <w:tcPr>
            <w:tcW w:w="2074" w:type="dxa"/>
            <w:tcBorders>
              <w:top w:val="single" w:sz="4" w:space="0" w:color="auto"/>
            </w:tcBorders>
          </w:tcPr>
          <w:p w:rsidR="00AB332E" w:rsidRPr="00A23107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131413"/>
                <w:kern w:val="0"/>
                <w:szCs w:val="21"/>
              </w:rPr>
            </w:pPr>
            <w:r w:rsidRPr="00A23107">
              <w:rPr>
                <w:rFonts w:ascii="Times New Roman" w:hAnsi="Times New Roman" w:cs="Times New Roman"/>
                <w:b/>
                <w:bCs/>
                <w:i/>
                <w:color w:val="131413"/>
                <w:kern w:val="0"/>
                <w:szCs w:val="21"/>
              </w:rPr>
              <w:t>A-</w:t>
            </w:r>
            <w:proofErr w:type="spellStart"/>
            <w:r w:rsidRPr="00A23107">
              <w:rPr>
                <w:rFonts w:ascii="Times New Roman" w:hAnsi="Times New Roman" w:cs="Times New Roman"/>
                <w:b/>
                <w:bCs/>
                <w:i/>
                <w:color w:val="131413"/>
                <w:kern w:val="0"/>
                <w:szCs w:val="21"/>
              </w:rPr>
              <w:t>ZOOMit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AB332E" w:rsidRPr="00EC5023" w:rsidTr="008F5CFC"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D</w:t>
            </w:r>
          </w:p>
        </w:tc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9</w:t>
            </w: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3</w:t>
            </w:r>
          </w:p>
        </w:tc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40</w:t>
            </w: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8</w:t>
            </w:r>
          </w:p>
        </w:tc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6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8</w:t>
            </w:r>
          </w:p>
        </w:tc>
      </w:tr>
      <w:tr w:rsidR="00AB332E" w:rsidRPr="00EC5023" w:rsidTr="008F5CFC"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95th percentile</w:t>
            </w:r>
          </w:p>
        </w:tc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90</w:t>
            </w: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33</w:t>
            </w:r>
          </w:p>
        </w:tc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83</w:t>
            </w: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28</w:t>
            </w:r>
          </w:p>
        </w:tc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36</w:t>
            </w:r>
          </w:p>
        </w:tc>
      </w:tr>
      <w:tr w:rsidR="00AB332E" w:rsidRPr="00EC5023" w:rsidTr="008F5CFC"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Kurtosis</w:t>
            </w:r>
          </w:p>
        </w:tc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09</w:t>
            </w: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96</w:t>
            </w:r>
          </w:p>
        </w:tc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39</w:t>
            </w: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95</w:t>
            </w:r>
          </w:p>
        </w:tc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54</w:t>
            </w:r>
          </w:p>
        </w:tc>
      </w:tr>
      <w:tr w:rsidR="00AB332E" w:rsidRPr="00EC5023" w:rsidTr="008F5CFC"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Diff-variance</w:t>
            </w:r>
          </w:p>
        </w:tc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4.66 </w:t>
            </w: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± 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.91</w:t>
            </w:r>
          </w:p>
        </w:tc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.17</w:t>
            </w: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.00</w:t>
            </w:r>
          </w:p>
        </w:tc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1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2</w:t>
            </w:r>
          </w:p>
        </w:tc>
      </w:tr>
      <w:tr w:rsidR="00AB332E" w:rsidRPr="00EC5023" w:rsidTr="008F5CFC">
        <w:tc>
          <w:tcPr>
            <w:tcW w:w="2074" w:type="dxa"/>
          </w:tcPr>
          <w:p w:rsidR="00AB332E" w:rsidRPr="00A23107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131413"/>
                <w:kern w:val="0"/>
                <w:szCs w:val="21"/>
              </w:rPr>
              <w:t>SMS-RS-EPI</w:t>
            </w:r>
          </w:p>
        </w:tc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AB332E" w:rsidRPr="00EC5023" w:rsidTr="008F5CFC"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SD </w:t>
            </w:r>
          </w:p>
        </w:tc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39</w:t>
            </w: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13</w:t>
            </w:r>
          </w:p>
        </w:tc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0.38 </w:t>
            </w: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± 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08</w:t>
            </w:r>
          </w:p>
        </w:tc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645</w:t>
            </w:r>
          </w:p>
        </w:tc>
      </w:tr>
      <w:tr w:rsidR="00AB332E" w:rsidRPr="00EC5023" w:rsidTr="008F5CFC"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th percentile</w:t>
            </w:r>
          </w:p>
        </w:tc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52</w:t>
            </w: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30</w:t>
            </w:r>
          </w:p>
        </w:tc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0.47 </w:t>
            </w: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± 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25</w:t>
            </w:r>
          </w:p>
        </w:tc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.231</w:t>
            </w:r>
          </w:p>
        </w:tc>
      </w:tr>
      <w:tr w:rsidR="00AB332E" w:rsidRPr="00EC5023" w:rsidTr="008F5CFC"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95th percentile</w:t>
            </w:r>
          </w:p>
        </w:tc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.79</w:t>
            </w: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38</w:t>
            </w:r>
          </w:p>
        </w:tc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.74</w:t>
            </w: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26</w:t>
            </w:r>
          </w:p>
        </w:tc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69</w:t>
            </w:r>
          </w:p>
        </w:tc>
      </w:tr>
      <w:tr w:rsidR="00AB332E" w:rsidRPr="00EC5023" w:rsidTr="008F5CFC"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Kurtosis</w:t>
            </w:r>
          </w:p>
        </w:tc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37</w:t>
            </w: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.20</w:t>
            </w:r>
          </w:p>
        </w:tc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0.39 </w:t>
            </w: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± 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88</w:t>
            </w:r>
          </w:p>
        </w:tc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923</w:t>
            </w:r>
          </w:p>
        </w:tc>
      </w:tr>
      <w:tr w:rsidR="00AB332E" w:rsidRPr="00EC5023" w:rsidTr="008F5CFC"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Diff-variance</w:t>
            </w:r>
          </w:p>
        </w:tc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.43</w:t>
            </w: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.58</w:t>
            </w:r>
          </w:p>
        </w:tc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.08</w:t>
            </w: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.81</w:t>
            </w:r>
          </w:p>
        </w:tc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08</w:t>
            </w:r>
          </w:p>
        </w:tc>
      </w:tr>
      <w:tr w:rsidR="00AB332E" w:rsidRPr="00EC5023" w:rsidTr="008F5CFC"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Contrast</w:t>
            </w:r>
          </w:p>
        </w:tc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.11</w:t>
            </w: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8.37</w:t>
            </w:r>
          </w:p>
        </w:tc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19.26 </w:t>
            </w: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± 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6.13</w:t>
            </w:r>
          </w:p>
        </w:tc>
        <w:tc>
          <w:tcPr>
            <w:tcW w:w="2074" w:type="dxa"/>
          </w:tcPr>
          <w:p w:rsidR="00AB332E" w:rsidRPr="00EC5023" w:rsidRDefault="00AB332E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EC50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454</w:t>
            </w:r>
          </w:p>
        </w:tc>
      </w:tr>
    </w:tbl>
    <w:p w:rsidR="00AB332E" w:rsidRDefault="00AB332E" w:rsidP="00850B8C">
      <w:pPr>
        <w:rPr>
          <w:rFonts w:ascii="Times New Roman" w:hAnsi="Times New Roman" w:cs="Times New Roman" w:hint="eastAsia"/>
          <w:color w:val="131413"/>
          <w:kern w:val="0"/>
          <w:sz w:val="28"/>
          <w:szCs w:val="28"/>
        </w:rPr>
      </w:pPr>
    </w:p>
    <w:p w:rsidR="007368D2" w:rsidRDefault="00850B8C" w:rsidP="00850B8C">
      <w:pPr>
        <w:rPr>
          <w:rFonts w:ascii="Times New Roman" w:hAnsi="Times New Roman" w:cs="Times New Roman"/>
          <w:color w:val="131413"/>
          <w:kern w:val="0"/>
          <w:sz w:val="28"/>
          <w:szCs w:val="28"/>
        </w:rPr>
      </w:pPr>
      <w:r>
        <w:rPr>
          <w:rFonts w:ascii="Times New Roman" w:hAnsi="Times New Roman" w:cs="Times New Roman"/>
          <w:color w:val="131413"/>
          <w:kern w:val="0"/>
          <w:sz w:val="28"/>
          <w:szCs w:val="28"/>
        </w:rPr>
        <w:t xml:space="preserve">Supplementary Table </w:t>
      </w:r>
      <w:r w:rsidR="00AB332E">
        <w:rPr>
          <w:rFonts w:ascii="Times New Roman" w:hAnsi="Times New Roman" w:cs="Times New Roman"/>
          <w:color w:val="131413"/>
          <w:kern w:val="0"/>
          <w:sz w:val="28"/>
          <w:szCs w:val="28"/>
        </w:rPr>
        <w:t>2</w:t>
      </w:r>
    </w:p>
    <w:p w:rsidR="00850B8C" w:rsidRPr="00DC40FE" w:rsidRDefault="00850B8C" w:rsidP="00850B8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850B8C">
        <w:rPr>
          <w:rFonts w:ascii="Times New Roman" w:hAnsi="Times New Roman" w:cs="Times New Roman"/>
          <w:color w:val="131413"/>
          <w:kern w:val="0"/>
          <w:szCs w:val="21"/>
        </w:rPr>
        <w:t>ROC</w:t>
      </w:r>
      <w:r w:rsidRPr="00DC40FE">
        <w:rPr>
          <w:rFonts w:ascii="Times New Roman" w:hAnsi="Times New Roman" w:cs="Times New Roman"/>
          <w:color w:val="131413"/>
          <w:kern w:val="0"/>
          <w:szCs w:val="21"/>
        </w:rPr>
        <w:t xml:space="preserve"> </w:t>
      </w:r>
      <w:r>
        <w:rPr>
          <w:rFonts w:ascii="Times New Roman" w:hAnsi="Times New Roman" w:cs="Times New Roman"/>
          <w:color w:val="131413"/>
          <w:kern w:val="0"/>
          <w:szCs w:val="21"/>
        </w:rPr>
        <w:t>a</w:t>
      </w:r>
      <w:r w:rsidRPr="00DC40FE">
        <w:rPr>
          <w:rFonts w:ascii="Times New Roman" w:hAnsi="Times New Roman" w:cs="Times New Roman"/>
          <w:color w:val="131413"/>
          <w:kern w:val="0"/>
          <w:szCs w:val="21"/>
        </w:rPr>
        <w:t xml:space="preserve">nalysis of ADC values based on </w:t>
      </w:r>
      <w:r>
        <w:rPr>
          <w:rFonts w:ascii="Times New Roman" w:hAnsi="Times New Roman" w:cs="Times New Roman"/>
          <w:color w:val="131413"/>
          <w:kern w:val="0"/>
          <w:szCs w:val="21"/>
        </w:rPr>
        <w:t>SMS-RS-EPI</w:t>
      </w:r>
      <w:r w:rsidRPr="00DC40FE">
        <w:rPr>
          <w:rFonts w:ascii="Times New Roman" w:hAnsi="Times New Roman" w:cs="Times New Roman"/>
          <w:color w:val="131413"/>
          <w:kern w:val="0"/>
          <w:szCs w:val="21"/>
        </w:rPr>
        <w:t xml:space="preserve"> and A-</w:t>
      </w:r>
      <w:proofErr w:type="spellStart"/>
      <w:r w:rsidRPr="00DC40FE">
        <w:rPr>
          <w:rFonts w:ascii="Times New Roman" w:hAnsi="Times New Roman" w:cs="Times New Roman"/>
          <w:color w:val="131413"/>
          <w:kern w:val="0"/>
          <w:szCs w:val="21"/>
        </w:rPr>
        <w:t>ZOOMit</w:t>
      </w:r>
      <w:proofErr w:type="spellEnd"/>
      <w:r w:rsidRPr="00DC40FE">
        <w:rPr>
          <w:rFonts w:ascii="Times New Roman" w:hAnsi="Times New Roman" w:cs="Times New Roman"/>
          <w:color w:val="131413"/>
          <w:kern w:val="0"/>
          <w:szCs w:val="21"/>
        </w:rPr>
        <w:t xml:space="preserve"> between malignant and benign breast lesion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850B8C" w:rsidRPr="00F94A6D" w:rsidTr="008F5CFC">
        <w:tc>
          <w:tcPr>
            <w:tcW w:w="2763" w:type="dxa"/>
            <w:tcBorders>
              <w:bottom w:val="single" w:sz="4" w:space="0" w:color="auto"/>
            </w:tcBorders>
          </w:tcPr>
          <w:p w:rsidR="00850B8C" w:rsidRPr="00411477" w:rsidRDefault="00850B8C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131413"/>
                <w:kern w:val="0"/>
                <w:szCs w:val="21"/>
              </w:rPr>
            </w:pPr>
            <w:r w:rsidRPr="00411477">
              <w:rPr>
                <w:rFonts w:ascii="Times New Roman" w:hAnsi="Times New Roman" w:cs="Times New Roman"/>
                <w:b/>
                <w:bCs/>
                <w:color w:val="131413"/>
                <w:kern w:val="0"/>
                <w:szCs w:val="21"/>
              </w:rPr>
              <w:t>Characteristics</w:t>
            </w:r>
          </w:p>
        </w:tc>
        <w:tc>
          <w:tcPr>
            <w:tcW w:w="2763" w:type="dxa"/>
            <w:tcBorders>
              <w:bottom w:val="single" w:sz="4" w:space="0" w:color="auto"/>
            </w:tcBorders>
          </w:tcPr>
          <w:p w:rsidR="00850B8C" w:rsidRPr="00411477" w:rsidRDefault="00850B8C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131413"/>
                <w:kern w:val="0"/>
                <w:szCs w:val="21"/>
              </w:rPr>
            </w:pPr>
            <w:r w:rsidRPr="00411477">
              <w:rPr>
                <w:rFonts w:ascii="Times New Roman" w:hAnsi="Times New Roman" w:cs="Times New Roman" w:hint="eastAsia"/>
                <w:b/>
                <w:bCs/>
                <w:color w:val="131413"/>
                <w:kern w:val="0"/>
                <w:szCs w:val="21"/>
              </w:rPr>
              <w:t>A</w:t>
            </w:r>
            <w:r w:rsidRPr="00411477">
              <w:rPr>
                <w:rFonts w:ascii="Times New Roman" w:hAnsi="Times New Roman" w:cs="Times New Roman"/>
                <w:b/>
                <w:bCs/>
                <w:color w:val="131413"/>
                <w:kern w:val="0"/>
                <w:szCs w:val="21"/>
              </w:rPr>
              <w:t>UCs</w:t>
            </w:r>
          </w:p>
        </w:tc>
        <w:tc>
          <w:tcPr>
            <w:tcW w:w="2764" w:type="dxa"/>
            <w:tcBorders>
              <w:bottom w:val="single" w:sz="4" w:space="0" w:color="auto"/>
            </w:tcBorders>
          </w:tcPr>
          <w:p w:rsidR="00850B8C" w:rsidRPr="00411477" w:rsidRDefault="00850B8C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131413"/>
                <w:kern w:val="0"/>
                <w:szCs w:val="21"/>
              </w:rPr>
            </w:pPr>
            <w:r w:rsidRPr="00411477">
              <w:rPr>
                <w:rFonts w:ascii="Times New Roman" w:hAnsi="Times New Roman" w:cs="Times New Roman" w:hint="eastAsia"/>
                <w:b/>
                <w:bCs/>
                <w:color w:val="131413"/>
                <w:kern w:val="0"/>
                <w:szCs w:val="21"/>
              </w:rPr>
              <w:t>9</w:t>
            </w:r>
            <w:r w:rsidRPr="00411477">
              <w:rPr>
                <w:rFonts w:ascii="Times New Roman" w:hAnsi="Times New Roman" w:cs="Times New Roman"/>
                <w:b/>
                <w:bCs/>
                <w:color w:val="131413"/>
                <w:kern w:val="0"/>
                <w:szCs w:val="21"/>
              </w:rPr>
              <w:t>5% CI</w:t>
            </w:r>
          </w:p>
        </w:tc>
      </w:tr>
      <w:tr w:rsidR="00850B8C" w:rsidRPr="00F94A6D" w:rsidTr="008F5CFC">
        <w:tc>
          <w:tcPr>
            <w:tcW w:w="2763" w:type="dxa"/>
            <w:tcBorders>
              <w:top w:val="single" w:sz="4" w:space="0" w:color="auto"/>
            </w:tcBorders>
          </w:tcPr>
          <w:p w:rsidR="00850B8C" w:rsidRPr="00A54425" w:rsidRDefault="00850B8C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131413"/>
                <w:kern w:val="0"/>
                <w:szCs w:val="21"/>
              </w:rPr>
            </w:pPr>
            <w:r w:rsidRPr="00A54425">
              <w:rPr>
                <w:rFonts w:ascii="Times New Roman" w:hAnsi="Times New Roman" w:cs="Times New Roman"/>
                <w:b/>
                <w:bCs/>
                <w:i/>
                <w:color w:val="131413"/>
                <w:kern w:val="0"/>
                <w:szCs w:val="21"/>
              </w:rPr>
              <w:t>A-</w:t>
            </w:r>
            <w:proofErr w:type="spellStart"/>
            <w:r w:rsidRPr="00A54425">
              <w:rPr>
                <w:rFonts w:ascii="Times New Roman" w:hAnsi="Times New Roman" w:cs="Times New Roman"/>
                <w:b/>
                <w:bCs/>
                <w:i/>
                <w:color w:val="131413"/>
                <w:kern w:val="0"/>
                <w:szCs w:val="21"/>
              </w:rPr>
              <w:t>ZOOMit</w:t>
            </w:r>
            <w:proofErr w:type="spellEnd"/>
          </w:p>
        </w:tc>
        <w:tc>
          <w:tcPr>
            <w:tcW w:w="2763" w:type="dxa"/>
            <w:tcBorders>
              <w:top w:val="single" w:sz="4" w:space="0" w:color="auto"/>
            </w:tcBorders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2764" w:type="dxa"/>
            <w:tcBorders>
              <w:top w:val="single" w:sz="4" w:space="0" w:color="auto"/>
            </w:tcBorders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850B8C" w:rsidRPr="00F94A6D" w:rsidTr="008F5CFC">
        <w:tc>
          <w:tcPr>
            <w:tcW w:w="2763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ean</w:t>
            </w:r>
          </w:p>
        </w:tc>
        <w:tc>
          <w:tcPr>
            <w:tcW w:w="2763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F94A6D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0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.67</w:t>
            </w:r>
          </w:p>
        </w:tc>
        <w:tc>
          <w:tcPr>
            <w:tcW w:w="2764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F94A6D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0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.58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76</w:t>
            </w:r>
          </w:p>
        </w:tc>
      </w:tr>
      <w:tr w:rsidR="00850B8C" w:rsidRPr="00F94A6D" w:rsidTr="008F5CFC">
        <w:tc>
          <w:tcPr>
            <w:tcW w:w="2763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lastRenderedPageBreak/>
              <w:t>M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edian</w:t>
            </w:r>
          </w:p>
        </w:tc>
        <w:tc>
          <w:tcPr>
            <w:tcW w:w="2763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F94A6D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0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.70</w:t>
            </w:r>
          </w:p>
        </w:tc>
        <w:tc>
          <w:tcPr>
            <w:tcW w:w="2764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F94A6D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0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.62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79</w:t>
            </w:r>
          </w:p>
        </w:tc>
      </w:tr>
      <w:tr w:rsidR="00850B8C" w:rsidRPr="00F94A6D" w:rsidTr="008F5CFC">
        <w:tc>
          <w:tcPr>
            <w:tcW w:w="2763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F94A6D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5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%</w:t>
            </w:r>
          </w:p>
        </w:tc>
        <w:tc>
          <w:tcPr>
            <w:tcW w:w="2763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F94A6D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0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.60</w:t>
            </w:r>
          </w:p>
        </w:tc>
        <w:tc>
          <w:tcPr>
            <w:tcW w:w="2764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F94A6D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0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.49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69</w:t>
            </w:r>
          </w:p>
        </w:tc>
      </w:tr>
      <w:tr w:rsidR="00850B8C" w:rsidRPr="00F94A6D" w:rsidTr="008F5CFC">
        <w:tc>
          <w:tcPr>
            <w:tcW w:w="2763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kewness</w:t>
            </w:r>
          </w:p>
        </w:tc>
        <w:tc>
          <w:tcPr>
            <w:tcW w:w="2763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F94A6D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0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.70</w:t>
            </w:r>
          </w:p>
        </w:tc>
        <w:tc>
          <w:tcPr>
            <w:tcW w:w="2764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F94A6D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0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.62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78</w:t>
            </w:r>
          </w:p>
        </w:tc>
      </w:tr>
      <w:tr w:rsidR="00850B8C" w:rsidRPr="00F94A6D" w:rsidTr="008F5CFC">
        <w:tc>
          <w:tcPr>
            <w:tcW w:w="2763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E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tropy</w:t>
            </w:r>
          </w:p>
        </w:tc>
        <w:tc>
          <w:tcPr>
            <w:tcW w:w="2763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F94A6D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0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.78</w:t>
            </w:r>
          </w:p>
        </w:tc>
        <w:tc>
          <w:tcPr>
            <w:tcW w:w="2764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F94A6D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0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.70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85</w:t>
            </w:r>
          </w:p>
        </w:tc>
      </w:tr>
      <w:tr w:rsidR="00850B8C" w:rsidRPr="00F94A6D" w:rsidTr="008F5CFC">
        <w:tc>
          <w:tcPr>
            <w:tcW w:w="2763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F94A6D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D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iff-entropy</w:t>
            </w:r>
          </w:p>
        </w:tc>
        <w:tc>
          <w:tcPr>
            <w:tcW w:w="2763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F94A6D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0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.75</w:t>
            </w:r>
          </w:p>
        </w:tc>
        <w:tc>
          <w:tcPr>
            <w:tcW w:w="2764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F94A6D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0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.67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83</w:t>
            </w:r>
          </w:p>
        </w:tc>
      </w:tr>
      <w:tr w:rsidR="00850B8C" w:rsidRPr="00F94A6D" w:rsidTr="008F5CFC">
        <w:tc>
          <w:tcPr>
            <w:tcW w:w="2763" w:type="dxa"/>
          </w:tcPr>
          <w:p w:rsidR="00850B8C" w:rsidRPr="00A54425" w:rsidRDefault="00850B8C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131413"/>
                <w:kern w:val="0"/>
                <w:szCs w:val="21"/>
              </w:rPr>
              <w:t>SMS-RS-EPI</w:t>
            </w:r>
          </w:p>
        </w:tc>
        <w:tc>
          <w:tcPr>
            <w:tcW w:w="2763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2764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850B8C" w:rsidRPr="00F94A6D" w:rsidTr="008F5CFC">
        <w:tc>
          <w:tcPr>
            <w:tcW w:w="2763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ean</w:t>
            </w:r>
          </w:p>
        </w:tc>
        <w:tc>
          <w:tcPr>
            <w:tcW w:w="2763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F94A6D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0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.64</w:t>
            </w:r>
          </w:p>
        </w:tc>
        <w:tc>
          <w:tcPr>
            <w:tcW w:w="2764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F94A6D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0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.54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73</w:t>
            </w:r>
          </w:p>
        </w:tc>
      </w:tr>
      <w:tr w:rsidR="00850B8C" w:rsidRPr="00F94A6D" w:rsidTr="008F5CFC">
        <w:tc>
          <w:tcPr>
            <w:tcW w:w="2763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edian</w:t>
            </w:r>
          </w:p>
        </w:tc>
        <w:tc>
          <w:tcPr>
            <w:tcW w:w="2763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F94A6D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0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.68</w:t>
            </w:r>
          </w:p>
        </w:tc>
        <w:tc>
          <w:tcPr>
            <w:tcW w:w="2764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F94A6D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0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.59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77</w:t>
            </w:r>
          </w:p>
        </w:tc>
      </w:tr>
      <w:tr w:rsidR="00850B8C" w:rsidRPr="00F94A6D" w:rsidTr="008F5CFC">
        <w:tc>
          <w:tcPr>
            <w:tcW w:w="2763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kewness</w:t>
            </w:r>
          </w:p>
        </w:tc>
        <w:tc>
          <w:tcPr>
            <w:tcW w:w="2763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F94A6D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0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.72</w:t>
            </w:r>
          </w:p>
        </w:tc>
        <w:tc>
          <w:tcPr>
            <w:tcW w:w="2764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F94A6D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0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.64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81</w:t>
            </w:r>
          </w:p>
        </w:tc>
      </w:tr>
      <w:tr w:rsidR="00850B8C" w:rsidRPr="00F94A6D" w:rsidTr="008F5CFC">
        <w:tc>
          <w:tcPr>
            <w:tcW w:w="2763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E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tropy</w:t>
            </w:r>
          </w:p>
        </w:tc>
        <w:tc>
          <w:tcPr>
            <w:tcW w:w="2763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F94A6D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0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.71</w:t>
            </w:r>
          </w:p>
        </w:tc>
        <w:tc>
          <w:tcPr>
            <w:tcW w:w="2764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F94A6D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0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.62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79</w:t>
            </w:r>
          </w:p>
        </w:tc>
      </w:tr>
      <w:tr w:rsidR="00850B8C" w:rsidRPr="00F94A6D" w:rsidTr="008F5CFC">
        <w:tc>
          <w:tcPr>
            <w:tcW w:w="2763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F94A6D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D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iff-entropy</w:t>
            </w:r>
          </w:p>
        </w:tc>
        <w:tc>
          <w:tcPr>
            <w:tcW w:w="2763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F94A6D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0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.66</w:t>
            </w:r>
          </w:p>
        </w:tc>
        <w:tc>
          <w:tcPr>
            <w:tcW w:w="2764" w:type="dxa"/>
          </w:tcPr>
          <w:p w:rsidR="00850B8C" w:rsidRPr="00F94A6D" w:rsidRDefault="00850B8C" w:rsidP="008F5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F94A6D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0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.57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F94A6D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76</w:t>
            </w:r>
          </w:p>
        </w:tc>
      </w:tr>
    </w:tbl>
    <w:p w:rsidR="00850B8C" w:rsidRPr="00E9777B" w:rsidRDefault="00850B8C" w:rsidP="00850B8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color w:val="131413"/>
          <w:kern w:val="0"/>
          <w:szCs w:val="21"/>
        </w:rPr>
        <w:t>A</w:t>
      </w:r>
      <w:r>
        <w:rPr>
          <w:rFonts w:ascii="Times New Roman" w:hAnsi="Times New Roman" w:cs="Times New Roman"/>
          <w:color w:val="131413"/>
          <w:kern w:val="0"/>
          <w:szCs w:val="21"/>
        </w:rPr>
        <w:t>UCs represents areas under the receiver operating characteristic (ROC) curve; CI,</w:t>
      </w:r>
      <w:r w:rsidRPr="006F7622">
        <w:rPr>
          <w:rFonts w:ascii="Times New Roman" w:hAnsi="Times New Roman" w:cs="Times New Roman"/>
        </w:rPr>
        <w:t xml:space="preserve"> </w:t>
      </w:r>
      <w:r w:rsidRPr="003B46F7">
        <w:rPr>
          <w:rFonts w:ascii="Times New Roman" w:hAnsi="Times New Roman" w:cs="Times New Roman"/>
        </w:rPr>
        <w:t>confidence interval</w:t>
      </w:r>
      <w:r>
        <w:rPr>
          <w:rFonts w:ascii="Times New Roman" w:hAnsi="Times New Roman" w:cs="Times New Roman"/>
        </w:rPr>
        <w:t>; SMS-RS-EPI</w:t>
      </w:r>
      <w:r w:rsidRPr="00D2548D">
        <w:rPr>
          <w:rFonts w:ascii="Times New Roman" w:hAnsi="Times New Roman" w:cs="Times New Roman"/>
        </w:rPr>
        <w:t>; simultaneous multi-slice (SMS) readout segmented echo-planar imaging</w:t>
      </w:r>
    </w:p>
    <w:p w:rsidR="00850B8C" w:rsidRPr="00850B8C" w:rsidRDefault="00850B8C" w:rsidP="00850B8C"/>
    <w:sectPr w:rsidR="00850B8C" w:rsidRPr="00850B8C" w:rsidSect="0009386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8D2"/>
    <w:rsid w:val="0006669B"/>
    <w:rsid w:val="00093867"/>
    <w:rsid w:val="00096F12"/>
    <w:rsid w:val="000B2DF8"/>
    <w:rsid w:val="000F0AAA"/>
    <w:rsid w:val="000F39BD"/>
    <w:rsid w:val="00117C50"/>
    <w:rsid w:val="001434D0"/>
    <w:rsid w:val="001618BD"/>
    <w:rsid w:val="00172115"/>
    <w:rsid w:val="001C0BCE"/>
    <w:rsid w:val="0020697E"/>
    <w:rsid w:val="0023405C"/>
    <w:rsid w:val="002A4F78"/>
    <w:rsid w:val="002B123F"/>
    <w:rsid w:val="002D6C66"/>
    <w:rsid w:val="00337A92"/>
    <w:rsid w:val="0038101E"/>
    <w:rsid w:val="003B451F"/>
    <w:rsid w:val="003C5985"/>
    <w:rsid w:val="00454ADB"/>
    <w:rsid w:val="004A367C"/>
    <w:rsid w:val="00570860"/>
    <w:rsid w:val="005872CA"/>
    <w:rsid w:val="005C098A"/>
    <w:rsid w:val="005D449E"/>
    <w:rsid w:val="00602F06"/>
    <w:rsid w:val="0061190C"/>
    <w:rsid w:val="00670754"/>
    <w:rsid w:val="006750AC"/>
    <w:rsid w:val="0069564A"/>
    <w:rsid w:val="006F0BCE"/>
    <w:rsid w:val="007368D2"/>
    <w:rsid w:val="007D13B8"/>
    <w:rsid w:val="007E18DC"/>
    <w:rsid w:val="007E6DFE"/>
    <w:rsid w:val="007F07A2"/>
    <w:rsid w:val="007F1EB6"/>
    <w:rsid w:val="007F6B33"/>
    <w:rsid w:val="00850B8C"/>
    <w:rsid w:val="00855216"/>
    <w:rsid w:val="008857E6"/>
    <w:rsid w:val="009611D6"/>
    <w:rsid w:val="009636A4"/>
    <w:rsid w:val="009A6E21"/>
    <w:rsid w:val="009E0BA2"/>
    <w:rsid w:val="009F0397"/>
    <w:rsid w:val="00A67AA2"/>
    <w:rsid w:val="00AB0B6D"/>
    <w:rsid w:val="00AB332E"/>
    <w:rsid w:val="00AC34CD"/>
    <w:rsid w:val="00AD3E02"/>
    <w:rsid w:val="00AD5BD9"/>
    <w:rsid w:val="00B61461"/>
    <w:rsid w:val="00B74652"/>
    <w:rsid w:val="00B803F0"/>
    <w:rsid w:val="00C13521"/>
    <w:rsid w:val="00C269EC"/>
    <w:rsid w:val="00C3100E"/>
    <w:rsid w:val="00C32394"/>
    <w:rsid w:val="00C46EFA"/>
    <w:rsid w:val="00D11B5B"/>
    <w:rsid w:val="00D23183"/>
    <w:rsid w:val="00DE4C8B"/>
    <w:rsid w:val="00DF2B57"/>
    <w:rsid w:val="00E36EAC"/>
    <w:rsid w:val="00E83A6A"/>
    <w:rsid w:val="00EB33D2"/>
    <w:rsid w:val="00EC4D3D"/>
    <w:rsid w:val="00ED1CD3"/>
    <w:rsid w:val="00F3225D"/>
    <w:rsid w:val="00F42FA2"/>
    <w:rsid w:val="00F52131"/>
    <w:rsid w:val="00F64E61"/>
    <w:rsid w:val="00F6766A"/>
    <w:rsid w:val="00FA511E"/>
    <w:rsid w:val="00FB319D"/>
    <w:rsid w:val="00FD0CFC"/>
    <w:rsid w:val="00FD1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CA8C7"/>
  <w15:chartTrackingRefBased/>
  <w15:docId w15:val="{4F230F74-6F97-B142-A53A-2B103B6D9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0B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</dc:creator>
  <cp:keywords/>
  <dc:description/>
  <cp:lastModifiedBy>zz</cp:lastModifiedBy>
  <cp:revision>6</cp:revision>
  <dcterms:created xsi:type="dcterms:W3CDTF">2022-06-18T08:22:00Z</dcterms:created>
  <dcterms:modified xsi:type="dcterms:W3CDTF">2022-06-18T10:16:00Z</dcterms:modified>
</cp:coreProperties>
</file>